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536AE" w14:textId="6DE867DA" w:rsidR="009C62EC" w:rsidRPr="009C62EC" w:rsidRDefault="00E66406" w:rsidP="009C62EC">
      <w:pPr>
        <w:widowControl w:val="0"/>
        <w:autoSpaceDE w:val="0"/>
        <w:autoSpaceDN w:val="0"/>
        <w:adjustRightInd w:val="0"/>
        <w:spacing w:line="276" w:lineRule="auto"/>
        <w:ind w:right="3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4B247E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="009C62EC" w:rsidRPr="009C62E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Information about individuals and pair composition. </w:t>
      </w:r>
    </w:p>
    <w:tbl>
      <w:tblPr>
        <w:tblStyle w:val="TableGridLight"/>
        <w:tblW w:w="8505" w:type="dxa"/>
        <w:tblLayout w:type="fixed"/>
        <w:tblLook w:val="04A0" w:firstRow="1" w:lastRow="0" w:firstColumn="1" w:lastColumn="0" w:noHBand="0" w:noVBand="1"/>
      </w:tblPr>
      <w:tblGrid>
        <w:gridCol w:w="709"/>
        <w:gridCol w:w="1384"/>
        <w:gridCol w:w="2835"/>
        <w:gridCol w:w="1451"/>
        <w:gridCol w:w="709"/>
        <w:gridCol w:w="1417"/>
      </w:tblGrid>
      <w:tr w:rsidR="009C62EC" w:rsidRPr="00514121" w14:paraId="77F24C4E" w14:textId="77777777" w:rsidTr="004B247E">
        <w:tc>
          <w:tcPr>
            <w:tcW w:w="709" w:type="dxa"/>
          </w:tcPr>
          <w:p w14:paraId="245F7B64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  <w:t>Pair</w:t>
            </w:r>
          </w:p>
        </w:tc>
        <w:tc>
          <w:tcPr>
            <w:tcW w:w="1384" w:type="dxa"/>
          </w:tcPr>
          <w:p w14:paraId="7E0D7E6C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  <w:t>Individuals</w:t>
            </w:r>
          </w:p>
        </w:tc>
        <w:tc>
          <w:tcPr>
            <w:tcW w:w="2835" w:type="dxa"/>
          </w:tcPr>
          <w:p w14:paraId="66B7DFEE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  <w:t>Species</w:t>
            </w:r>
          </w:p>
        </w:tc>
        <w:tc>
          <w:tcPr>
            <w:tcW w:w="1451" w:type="dxa"/>
          </w:tcPr>
          <w:p w14:paraId="3716A07A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  <w:t>Birth</w:t>
            </w:r>
          </w:p>
        </w:tc>
        <w:tc>
          <w:tcPr>
            <w:tcW w:w="709" w:type="dxa"/>
          </w:tcPr>
          <w:p w14:paraId="7A173B30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  <w:t>Sex</w:t>
            </w:r>
          </w:p>
        </w:tc>
        <w:tc>
          <w:tcPr>
            <w:tcW w:w="1417" w:type="dxa"/>
          </w:tcPr>
          <w:p w14:paraId="68469C97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Cs/>
                <w:sz w:val="22"/>
                <w:szCs w:val="22"/>
              </w:rPr>
              <w:t>Zoo</w:t>
            </w:r>
          </w:p>
        </w:tc>
      </w:tr>
      <w:tr w:rsidR="009C62EC" w:rsidRPr="00514121" w14:paraId="767B5F67" w14:textId="77777777" w:rsidTr="004B247E">
        <w:tc>
          <w:tcPr>
            <w:tcW w:w="709" w:type="dxa"/>
          </w:tcPr>
          <w:p w14:paraId="25664B6B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84" w:type="dxa"/>
          </w:tcPr>
          <w:p w14:paraId="6067FDB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Daniel</w:t>
            </w:r>
          </w:p>
        </w:tc>
        <w:tc>
          <w:tcPr>
            <w:tcW w:w="2835" w:type="dxa"/>
          </w:tcPr>
          <w:p w14:paraId="107E52DE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Symphalangus syndactylus</w:t>
            </w:r>
          </w:p>
        </w:tc>
        <w:tc>
          <w:tcPr>
            <w:tcW w:w="1451" w:type="dxa"/>
          </w:tcPr>
          <w:p w14:paraId="593DD741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26.05.1996</w:t>
            </w:r>
          </w:p>
        </w:tc>
        <w:tc>
          <w:tcPr>
            <w:tcW w:w="709" w:type="dxa"/>
          </w:tcPr>
          <w:p w14:paraId="3477B2D4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6F143D2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wycross</w:t>
            </w:r>
          </w:p>
        </w:tc>
      </w:tr>
      <w:tr w:rsidR="009C62EC" w:rsidRPr="00514121" w14:paraId="2CFCF048" w14:textId="77777777" w:rsidTr="004B247E">
        <w:tc>
          <w:tcPr>
            <w:tcW w:w="709" w:type="dxa"/>
          </w:tcPr>
          <w:p w14:paraId="7607E907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2883A010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ango</w:t>
            </w:r>
          </w:p>
        </w:tc>
        <w:tc>
          <w:tcPr>
            <w:tcW w:w="2835" w:type="dxa"/>
          </w:tcPr>
          <w:p w14:paraId="5CA05CA7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Symphalangus syndactylus</w:t>
            </w:r>
          </w:p>
        </w:tc>
        <w:tc>
          <w:tcPr>
            <w:tcW w:w="1451" w:type="dxa"/>
          </w:tcPr>
          <w:p w14:paraId="0F0F6084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27.03.1994</w:t>
            </w:r>
          </w:p>
        </w:tc>
        <w:tc>
          <w:tcPr>
            <w:tcW w:w="709" w:type="dxa"/>
          </w:tcPr>
          <w:p w14:paraId="5BF6665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16C209C1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wycross</w:t>
            </w:r>
          </w:p>
        </w:tc>
      </w:tr>
      <w:tr w:rsidR="009C62EC" w:rsidRPr="00514121" w14:paraId="53E7BE51" w14:textId="77777777" w:rsidTr="004B247E">
        <w:tc>
          <w:tcPr>
            <w:tcW w:w="709" w:type="dxa"/>
          </w:tcPr>
          <w:p w14:paraId="7E9AB259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84" w:type="dxa"/>
          </w:tcPr>
          <w:p w14:paraId="0FB90961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Kane</w:t>
            </w:r>
          </w:p>
        </w:tc>
        <w:tc>
          <w:tcPr>
            <w:tcW w:w="2835" w:type="dxa"/>
          </w:tcPr>
          <w:p w14:paraId="48A98A41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Symphalangus syndactylus</w:t>
            </w:r>
          </w:p>
        </w:tc>
        <w:tc>
          <w:tcPr>
            <w:tcW w:w="1451" w:type="dxa"/>
          </w:tcPr>
          <w:p w14:paraId="2B29CC69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02.11.1990</w:t>
            </w:r>
          </w:p>
        </w:tc>
        <w:tc>
          <w:tcPr>
            <w:tcW w:w="709" w:type="dxa"/>
          </w:tcPr>
          <w:p w14:paraId="7D93A817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24A4734B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wycross</w:t>
            </w:r>
          </w:p>
        </w:tc>
      </w:tr>
      <w:tr w:rsidR="009C62EC" w:rsidRPr="00514121" w14:paraId="0F289F30" w14:textId="77777777" w:rsidTr="004B247E">
        <w:tc>
          <w:tcPr>
            <w:tcW w:w="709" w:type="dxa"/>
          </w:tcPr>
          <w:p w14:paraId="7C7CFA7F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61A2C881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Sheena</w:t>
            </w:r>
          </w:p>
        </w:tc>
        <w:tc>
          <w:tcPr>
            <w:tcW w:w="2835" w:type="dxa"/>
          </w:tcPr>
          <w:p w14:paraId="3CF2EC22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Symphalangus syndactylus</w:t>
            </w:r>
          </w:p>
        </w:tc>
        <w:tc>
          <w:tcPr>
            <w:tcW w:w="1451" w:type="dxa"/>
          </w:tcPr>
          <w:p w14:paraId="4E59A413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30.01.1991</w:t>
            </w:r>
          </w:p>
        </w:tc>
        <w:tc>
          <w:tcPr>
            <w:tcW w:w="709" w:type="dxa"/>
          </w:tcPr>
          <w:p w14:paraId="5FF850E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5445A71B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wycross</w:t>
            </w:r>
          </w:p>
        </w:tc>
      </w:tr>
      <w:tr w:rsidR="009C62EC" w:rsidRPr="00514121" w14:paraId="67C8501A" w14:textId="77777777" w:rsidTr="004B247E">
        <w:tc>
          <w:tcPr>
            <w:tcW w:w="709" w:type="dxa"/>
          </w:tcPr>
          <w:p w14:paraId="246FA8E4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84" w:type="dxa"/>
          </w:tcPr>
          <w:p w14:paraId="6AAEEBFF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Spike</w:t>
            </w:r>
          </w:p>
        </w:tc>
        <w:tc>
          <w:tcPr>
            <w:tcW w:w="2835" w:type="dxa"/>
          </w:tcPr>
          <w:p w14:paraId="53A0862E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Symphalangus syndactylus</w:t>
            </w:r>
          </w:p>
        </w:tc>
        <w:tc>
          <w:tcPr>
            <w:tcW w:w="1451" w:type="dxa"/>
          </w:tcPr>
          <w:p w14:paraId="504865C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25.11.2000</w:t>
            </w:r>
          </w:p>
        </w:tc>
        <w:tc>
          <w:tcPr>
            <w:tcW w:w="709" w:type="dxa"/>
          </w:tcPr>
          <w:p w14:paraId="04767A8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5047A66C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wycross</w:t>
            </w:r>
          </w:p>
        </w:tc>
      </w:tr>
      <w:tr w:rsidR="009C62EC" w:rsidRPr="00514121" w14:paraId="6821A663" w14:textId="77777777" w:rsidTr="004B247E">
        <w:tc>
          <w:tcPr>
            <w:tcW w:w="709" w:type="dxa"/>
          </w:tcPr>
          <w:p w14:paraId="0AB5F19B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010279F7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arragona</w:t>
            </w:r>
          </w:p>
        </w:tc>
        <w:tc>
          <w:tcPr>
            <w:tcW w:w="2835" w:type="dxa"/>
          </w:tcPr>
          <w:p w14:paraId="570DA41D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Symphalangus syndactylus</w:t>
            </w:r>
          </w:p>
        </w:tc>
        <w:tc>
          <w:tcPr>
            <w:tcW w:w="1451" w:type="dxa"/>
          </w:tcPr>
          <w:p w14:paraId="415DCCE5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18.11.2000</w:t>
            </w:r>
          </w:p>
        </w:tc>
        <w:tc>
          <w:tcPr>
            <w:tcW w:w="709" w:type="dxa"/>
          </w:tcPr>
          <w:p w14:paraId="468A42C2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412FF6F3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Twycross</w:t>
            </w:r>
          </w:p>
        </w:tc>
      </w:tr>
      <w:tr w:rsidR="009C62EC" w:rsidRPr="00514121" w14:paraId="6678EB38" w14:textId="77777777" w:rsidTr="004B247E">
        <w:tc>
          <w:tcPr>
            <w:tcW w:w="709" w:type="dxa"/>
          </w:tcPr>
          <w:p w14:paraId="6DF90332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84" w:type="dxa"/>
          </w:tcPr>
          <w:p w14:paraId="04FC9033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Khmer</w:t>
            </w:r>
          </w:p>
        </w:tc>
        <w:tc>
          <w:tcPr>
            <w:tcW w:w="2835" w:type="dxa"/>
          </w:tcPr>
          <w:p w14:paraId="6834B1E4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Hylobates pileatus</w:t>
            </w:r>
          </w:p>
        </w:tc>
        <w:tc>
          <w:tcPr>
            <w:tcW w:w="1451" w:type="dxa"/>
          </w:tcPr>
          <w:p w14:paraId="48996EF7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28.11.1984</w:t>
            </w:r>
          </w:p>
        </w:tc>
        <w:tc>
          <w:tcPr>
            <w:tcW w:w="709" w:type="dxa"/>
          </w:tcPr>
          <w:p w14:paraId="4142CC3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3AA1A663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Zurich</w:t>
            </w:r>
          </w:p>
        </w:tc>
      </w:tr>
      <w:tr w:rsidR="009C62EC" w:rsidRPr="00514121" w14:paraId="4605CC1E" w14:textId="77777777" w:rsidTr="004B247E">
        <w:tc>
          <w:tcPr>
            <w:tcW w:w="709" w:type="dxa"/>
          </w:tcPr>
          <w:p w14:paraId="47E4B995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2CB054BC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Willow</w:t>
            </w:r>
          </w:p>
        </w:tc>
        <w:tc>
          <w:tcPr>
            <w:tcW w:w="2835" w:type="dxa"/>
          </w:tcPr>
          <w:p w14:paraId="03AF6E57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Hylobates pileatus</w:t>
            </w:r>
          </w:p>
        </w:tc>
        <w:tc>
          <w:tcPr>
            <w:tcW w:w="1451" w:type="dxa"/>
          </w:tcPr>
          <w:p w14:paraId="7C28C25D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06.05.1987</w:t>
            </w:r>
          </w:p>
        </w:tc>
        <w:tc>
          <w:tcPr>
            <w:tcW w:w="709" w:type="dxa"/>
          </w:tcPr>
          <w:p w14:paraId="42B563EB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43C70B35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Zurich</w:t>
            </w:r>
          </w:p>
        </w:tc>
      </w:tr>
      <w:tr w:rsidR="009C62EC" w:rsidRPr="00514121" w14:paraId="33BAB681" w14:textId="77777777" w:rsidTr="004B247E">
        <w:tc>
          <w:tcPr>
            <w:tcW w:w="709" w:type="dxa"/>
          </w:tcPr>
          <w:p w14:paraId="677468E6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84" w:type="dxa"/>
          </w:tcPr>
          <w:p w14:paraId="77E91CC3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Iaman</w:t>
            </w:r>
          </w:p>
        </w:tc>
        <w:tc>
          <w:tcPr>
            <w:tcW w:w="2835" w:type="dxa"/>
          </w:tcPr>
          <w:p w14:paraId="4501638B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Hylobates pileatus</w:t>
            </w:r>
          </w:p>
        </w:tc>
        <w:tc>
          <w:tcPr>
            <w:tcW w:w="1451" w:type="dxa"/>
          </w:tcPr>
          <w:p w14:paraId="6154AB54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1959</w:t>
            </w:r>
          </w:p>
        </w:tc>
        <w:tc>
          <w:tcPr>
            <w:tcW w:w="709" w:type="dxa"/>
          </w:tcPr>
          <w:p w14:paraId="083D9B92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3E85F2A7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Zurich</w:t>
            </w:r>
          </w:p>
        </w:tc>
      </w:tr>
      <w:tr w:rsidR="009C62EC" w:rsidRPr="00514121" w14:paraId="09B3DDCF" w14:textId="77777777" w:rsidTr="004B247E">
        <w:tc>
          <w:tcPr>
            <w:tcW w:w="709" w:type="dxa"/>
          </w:tcPr>
          <w:p w14:paraId="1CF8316E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788D1622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Iba</w:t>
            </w:r>
          </w:p>
        </w:tc>
        <w:tc>
          <w:tcPr>
            <w:tcW w:w="2835" w:type="dxa"/>
          </w:tcPr>
          <w:p w14:paraId="57971A00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Hylobates pileatus</w:t>
            </w:r>
          </w:p>
        </w:tc>
        <w:tc>
          <w:tcPr>
            <w:tcW w:w="1451" w:type="dxa"/>
          </w:tcPr>
          <w:p w14:paraId="5ACD5162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1974</w:t>
            </w:r>
          </w:p>
        </w:tc>
        <w:tc>
          <w:tcPr>
            <w:tcW w:w="709" w:type="dxa"/>
          </w:tcPr>
          <w:p w14:paraId="11B7FF36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5AC66F97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Zurich</w:t>
            </w:r>
          </w:p>
        </w:tc>
      </w:tr>
      <w:tr w:rsidR="009C62EC" w:rsidRPr="00514121" w14:paraId="0754357A" w14:textId="77777777" w:rsidTr="004B247E">
        <w:tc>
          <w:tcPr>
            <w:tcW w:w="709" w:type="dxa"/>
          </w:tcPr>
          <w:p w14:paraId="5450FB88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384" w:type="dxa"/>
          </w:tcPr>
          <w:p w14:paraId="41CE6620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Dan</w:t>
            </w:r>
          </w:p>
        </w:tc>
        <w:tc>
          <w:tcPr>
            <w:tcW w:w="2835" w:type="dxa"/>
          </w:tcPr>
          <w:p w14:paraId="2630ABAC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Nomascus gabriellae</w:t>
            </w:r>
          </w:p>
        </w:tc>
        <w:tc>
          <w:tcPr>
            <w:tcW w:w="1451" w:type="dxa"/>
          </w:tcPr>
          <w:p w14:paraId="3436BB5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1991</w:t>
            </w:r>
          </w:p>
        </w:tc>
        <w:tc>
          <w:tcPr>
            <w:tcW w:w="709" w:type="dxa"/>
          </w:tcPr>
          <w:p w14:paraId="32BE4BA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496A1FD6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ulhouse</w:t>
            </w:r>
          </w:p>
        </w:tc>
      </w:tr>
      <w:tr w:rsidR="009C62EC" w:rsidRPr="00514121" w14:paraId="0F5FDF60" w14:textId="77777777" w:rsidTr="004B247E">
        <w:tc>
          <w:tcPr>
            <w:tcW w:w="709" w:type="dxa"/>
          </w:tcPr>
          <w:p w14:paraId="44944FE7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08CA2ECF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Chloe</w:t>
            </w:r>
          </w:p>
        </w:tc>
        <w:tc>
          <w:tcPr>
            <w:tcW w:w="2835" w:type="dxa"/>
          </w:tcPr>
          <w:p w14:paraId="4F725F2A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Nomascus gabriellae</w:t>
            </w:r>
          </w:p>
        </w:tc>
        <w:tc>
          <w:tcPr>
            <w:tcW w:w="1451" w:type="dxa"/>
          </w:tcPr>
          <w:p w14:paraId="71B9AF4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06.01.1990</w:t>
            </w:r>
          </w:p>
        </w:tc>
        <w:tc>
          <w:tcPr>
            <w:tcW w:w="709" w:type="dxa"/>
          </w:tcPr>
          <w:p w14:paraId="7B868C56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73C2B327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ulhouse</w:t>
            </w:r>
          </w:p>
        </w:tc>
      </w:tr>
      <w:tr w:rsidR="009C62EC" w:rsidRPr="00514121" w14:paraId="21924018" w14:textId="77777777" w:rsidTr="004B247E">
        <w:tc>
          <w:tcPr>
            <w:tcW w:w="709" w:type="dxa"/>
          </w:tcPr>
          <w:p w14:paraId="6C091142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384" w:type="dxa"/>
          </w:tcPr>
          <w:p w14:paraId="32E7F156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Dorian</w:t>
            </w:r>
          </w:p>
        </w:tc>
        <w:tc>
          <w:tcPr>
            <w:tcW w:w="2835" w:type="dxa"/>
          </w:tcPr>
          <w:p w14:paraId="07223A80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Nomascus siki</w:t>
            </w:r>
          </w:p>
        </w:tc>
        <w:tc>
          <w:tcPr>
            <w:tcW w:w="1451" w:type="dxa"/>
          </w:tcPr>
          <w:p w14:paraId="472AF433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23.12.1989</w:t>
            </w:r>
          </w:p>
        </w:tc>
        <w:tc>
          <w:tcPr>
            <w:tcW w:w="709" w:type="dxa"/>
          </w:tcPr>
          <w:p w14:paraId="55E72F1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2106EBD6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ulhouse</w:t>
            </w:r>
          </w:p>
        </w:tc>
      </w:tr>
      <w:tr w:rsidR="009C62EC" w:rsidRPr="00514121" w14:paraId="40F89DBD" w14:textId="77777777" w:rsidTr="004B247E">
        <w:tc>
          <w:tcPr>
            <w:tcW w:w="709" w:type="dxa"/>
          </w:tcPr>
          <w:p w14:paraId="02B199E9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726A342B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anny</w:t>
            </w:r>
          </w:p>
        </w:tc>
        <w:tc>
          <w:tcPr>
            <w:tcW w:w="2835" w:type="dxa"/>
          </w:tcPr>
          <w:p w14:paraId="6F603C1F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Nomascus siki</w:t>
            </w:r>
          </w:p>
        </w:tc>
        <w:tc>
          <w:tcPr>
            <w:tcW w:w="1451" w:type="dxa"/>
          </w:tcPr>
          <w:p w14:paraId="59EF74C2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13.06.1993</w:t>
            </w:r>
          </w:p>
        </w:tc>
        <w:tc>
          <w:tcPr>
            <w:tcW w:w="709" w:type="dxa"/>
          </w:tcPr>
          <w:p w14:paraId="525F2E49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287F915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ulhouse</w:t>
            </w:r>
          </w:p>
        </w:tc>
      </w:tr>
      <w:tr w:rsidR="009C62EC" w:rsidRPr="00514121" w14:paraId="58E3E264" w14:textId="77777777" w:rsidTr="004B247E">
        <w:tc>
          <w:tcPr>
            <w:tcW w:w="709" w:type="dxa"/>
          </w:tcPr>
          <w:p w14:paraId="1CC8264B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  <w:r w:rsidRPr="00514121"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84" w:type="dxa"/>
          </w:tcPr>
          <w:p w14:paraId="4571BB6D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Bert</w:t>
            </w:r>
          </w:p>
        </w:tc>
        <w:tc>
          <w:tcPr>
            <w:tcW w:w="2835" w:type="dxa"/>
          </w:tcPr>
          <w:p w14:paraId="37301692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Hylobates lar</w:t>
            </w:r>
          </w:p>
        </w:tc>
        <w:tc>
          <w:tcPr>
            <w:tcW w:w="1451" w:type="dxa"/>
          </w:tcPr>
          <w:p w14:paraId="4ADEADF0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01.05.1982</w:t>
            </w:r>
          </w:p>
        </w:tc>
        <w:tc>
          <w:tcPr>
            <w:tcW w:w="709" w:type="dxa"/>
          </w:tcPr>
          <w:p w14:paraId="5BC3B44A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7DE86E7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Rheine</w:t>
            </w:r>
          </w:p>
        </w:tc>
      </w:tr>
      <w:tr w:rsidR="009C62EC" w:rsidRPr="00514121" w14:paraId="32F36F89" w14:textId="77777777" w:rsidTr="004B247E">
        <w:tc>
          <w:tcPr>
            <w:tcW w:w="709" w:type="dxa"/>
          </w:tcPr>
          <w:p w14:paraId="3970F1AB" w14:textId="77777777" w:rsidR="009C62EC" w:rsidRPr="00514121" w:rsidRDefault="009C62EC" w:rsidP="009C62EC">
            <w:pPr>
              <w:jc w:val="center"/>
              <w:rPr>
                <w:rFonts w:ascii="Times New Roman" w:eastAsia="MS Gothic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3CF3F0B5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Lissy</w:t>
            </w:r>
          </w:p>
        </w:tc>
        <w:tc>
          <w:tcPr>
            <w:tcW w:w="2835" w:type="dxa"/>
          </w:tcPr>
          <w:p w14:paraId="75662372" w14:textId="77777777" w:rsidR="009C62EC" w:rsidRPr="00514121" w:rsidRDefault="009C62EC" w:rsidP="009C62E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i/>
                <w:sz w:val="22"/>
                <w:szCs w:val="22"/>
              </w:rPr>
              <w:t>Hylobates lar</w:t>
            </w:r>
          </w:p>
        </w:tc>
        <w:tc>
          <w:tcPr>
            <w:tcW w:w="1451" w:type="dxa"/>
          </w:tcPr>
          <w:p w14:paraId="6A6AC87E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ca. 1981</w:t>
            </w:r>
          </w:p>
        </w:tc>
        <w:tc>
          <w:tcPr>
            <w:tcW w:w="709" w:type="dxa"/>
          </w:tcPr>
          <w:p w14:paraId="1D9A8230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417" w:type="dxa"/>
          </w:tcPr>
          <w:p w14:paraId="4B811AF1" w14:textId="77777777" w:rsidR="009C62EC" w:rsidRPr="00514121" w:rsidRDefault="009C62EC" w:rsidP="009C62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4121">
              <w:rPr>
                <w:rFonts w:ascii="Times New Roman" w:hAnsi="Times New Roman" w:cs="Times New Roman"/>
                <w:sz w:val="22"/>
                <w:szCs w:val="22"/>
              </w:rPr>
              <w:t>Rheine</w:t>
            </w:r>
          </w:p>
        </w:tc>
      </w:tr>
    </w:tbl>
    <w:p w14:paraId="400AA865" w14:textId="77777777" w:rsidR="009C62EC" w:rsidRPr="00514121" w:rsidRDefault="009C62EC" w:rsidP="009C62EC">
      <w:pPr>
        <w:widowControl w:val="0"/>
        <w:autoSpaceDE w:val="0"/>
        <w:autoSpaceDN w:val="0"/>
        <w:adjustRightInd w:val="0"/>
        <w:spacing w:line="360" w:lineRule="auto"/>
        <w:ind w:right="340"/>
        <w:jc w:val="both"/>
        <w:rPr>
          <w:rFonts w:ascii="Times New Roman" w:hAnsi="Times New Roman" w:cs="Times New Roman"/>
          <w:b/>
          <w:bCs/>
        </w:rPr>
      </w:pPr>
    </w:p>
    <w:p w14:paraId="1B221B2F" w14:textId="77777777" w:rsidR="009C62EC" w:rsidRPr="00EF5189" w:rsidRDefault="009C62EC" w:rsidP="009C62EC">
      <w:pPr>
        <w:rPr>
          <w:rFonts w:ascii="Times New Roman" w:hAnsi="Times New Roman" w:cs="Times New Roman"/>
        </w:rPr>
      </w:pPr>
    </w:p>
    <w:p w14:paraId="4FCE6847" w14:textId="77777777" w:rsidR="003658FD" w:rsidRDefault="003658FD"/>
    <w:p w14:paraId="3C834556" w14:textId="77777777" w:rsidR="003658FD" w:rsidRDefault="003658FD"/>
    <w:p w14:paraId="1307C10C" w14:textId="77777777" w:rsidR="003658FD" w:rsidRDefault="003658FD"/>
    <w:p w14:paraId="2B85A3CE" w14:textId="77777777" w:rsidR="003658FD" w:rsidRDefault="003658FD"/>
    <w:p w14:paraId="40E9E363" w14:textId="77777777" w:rsidR="003658FD" w:rsidRDefault="003658FD"/>
    <w:p w14:paraId="67C526BA" w14:textId="77777777" w:rsidR="003658FD" w:rsidRDefault="003658FD"/>
    <w:p w14:paraId="116B9EA4" w14:textId="77777777" w:rsidR="003658FD" w:rsidRDefault="003658FD"/>
    <w:p w14:paraId="68B1B0B9" w14:textId="77777777" w:rsidR="003658FD" w:rsidRDefault="003658FD"/>
    <w:p w14:paraId="03D59D6D" w14:textId="77777777" w:rsidR="003658FD" w:rsidRDefault="003658FD"/>
    <w:p w14:paraId="35050782" w14:textId="77777777" w:rsidR="003658FD" w:rsidRDefault="003658FD"/>
    <w:p w14:paraId="68D68385" w14:textId="77777777" w:rsidR="003658FD" w:rsidRDefault="003658FD"/>
    <w:p w14:paraId="456C9F16" w14:textId="77777777" w:rsidR="00165541" w:rsidRDefault="00165541" w:rsidP="003658FD">
      <w:pPr>
        <w:jc w:val="both"/>
      </w:pPr>
    </w:p>
    <w:p w14:paraId="731FDD97" w14:textId="77777777" w:rsidR="00165541" w:rsidRDefault="00165541" w:rsidP="003658FD">
      <w:pPr>
        <w:jc w:val="both"/>
      </w:pPr>
    </w:p>
    <w:p w14:paraId="2884D874" w14:textId="77777777" w:rsidR="00165541" w:rsidRDefault="00165541" w:rsidP="003658FD">
      <w:pPr>
        <w:jc w:val="both"/>
      </w:pPr>
    </w:p>
    <w:p w14:paraId="0B709184" w14:textId="77777777" w:rsidR="00165541" w:rsidRDefault="00165541" w:rsidP="003658FD">
      <w:pPr>
        <w:jc w:val="both"/>
      </w:pPr>
    </w:p>
    <w:sectPr w:rsidR="00165541" w:rsidSect="00CB27C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EC"/>
    <w:rsid w:val="00017FAD"/>
    <w:rsid w:val="0006648A"/>
    <w:rsid w:val="000A00D6"/>
    <w:rsid w:val="000F2408"/>
    <w:rsid w:val="001501E3"/>
    <w:rsid w:val="00161963"/>
    <w:rsid w:val="00165541"/>
    <w:rsid w:val="001C4A8F"/>
    <w:rsid w:val="00203633"/>
    <w:rsid w:val="00234DA2"/>
    <w:rsid w:val="00287FC4"/>
    <w:rsid w:val="00293FE4"/>
    <w:rsid w:val="002D18C6"/>
    <w:rsid w:val="003216E2"/>
    <w:rsid w:val="003330A0"/>
    <w:rsid w:val="003658FD"/>
    <w:rsid w:val="003705C8"/>
    <w:rsid w:val="0038461B"/>
    <w:rsid w:val="003963C4"/>
    <w:rsid w:val="003A5443"/>
    <w:rsid w:val="003D7000"/>
    <w:rsid w:val="003E4831"/>
    <w:rsid w:val="004003BE"/>
    <w:rsid w:val="00401BFA"/>
    <w:rsid w:val="0042091C"/>
    <w:rsid w:val="004B247E"/>
    <w:rsid w:val="004B7FD3"/>
    <w:rsid w:val="004C75C5"/>
    <w:rsid w:val="004F31DC"/>
    <w:rsid w:val="005449BC"/>
    <w:rsid w:val="00557987"/>
    <w:rsid w:val="00562DBE"/>
    <w:rsid w:val="00576753"/>
    <w:rsid w:val="00584AC0"/>
    <w:rsid w:val="005A423D"/>
    <w:rsid w:val="005C5505"/>
    <w:rsid w:val="005D2552"/>
    <w:rsid w:val="005D6B48"/>
    <w:rsid w:val="0060744E"/>
    <w:rsid w:val="006509A2"/>
    <w:rsid w:val="0069446E"/>
    <w:rsid w:val="006F0F1A"/>
    <w:rsid w:val="00705D32"/>
    <w:rsid w:val="00731157"/>
    <w:rsid w:val="00740C89"/>
    <w:rsid w:val="007750AF"/>
    <w:rsid w:val="00793291"/>
    <w:rsid w:val="007A54D4"/>
    <w:rsid w:val="007B3699"/>
    <w:rsid w:val="007C795D"/>
    <w:rsid w:val="007F4214"/>
    <w:rsid w:val="007F4F26"/>
    <w:rsid w:val="008751AB"/>
    <w:rsid w:val="008C0538"/>
    <w:rsid w:val="008D3151"/>
    <w:rsid w:val="008E336F"/>
    <w:rsid w:val="00934509"/>
    <w:rsid w:val="00940246"/>
    <w:rsid w:val="00947B2C"/>
    <w:rsid w:val="009727C6"/>
    <w:rsid w:val="00974C7F"/>
    <w:rsid w:val="009935E9"/>
    <w:rsid w:val="00993F08"/>
    <w:rsid w:val="009C31F5"/>
    <w:rsid w:val="009C62EC"/>
    <w:rsid w:val="009C6C54"/>
    <w:rsid w:val="009E2423"/>
    <w:rsid w:val="009E6A80"/>
    <w:rsid w:val="009F3E9C"/>
    <w:rsid w:val="009F577C"/>
    <w:rsid w:val="00A42EC4"/>
    <w:rsid w:val="00A50E08"/>
    <w:rsid w:val="00A57F10"/>
    <w:rsid w:val="00A70966"/>
    <w:rsid w:val="00A81873"/>
    <w:rsid w:val="00AC1AFD"/>
    <w:rsid w:val="00AF5135"/>
    <w:rsid w:val="00AF6B90"/>
    <w:rsid w:val="00B024A5"/>
    <w:rsid w:val="00B31CDD"/>
    <w:rsid w:val="00B72907"/>
    <w:rsid w:val="00BA5261"/>
    <w:rsid w:val="00BE4005"/>
    <w:rsid w:val="00BF6A0D"/>
    <w:rsid w:val="00C11B63"/>
    <w:rsid w:val="00C442EF"/>
    <w:rsid w:val="00C63DB1"/>
    <w:rsid w:val="00C66918"/>
    <w:rsid w:val="00C67E98"/>
    <w:rsid w:val="00CB27CB"/>
    <w:rsid w:val="00CC65C2"/>
    <w:rsid w:val="00CF3DEF"/>
    <w:rsid w:val="00D226FA"/>
    <w:rsid w:val="00D63E29"/>
    <w:rsid w:val="00D94548"/>
    <w:rsid w:val="00D9781E"/>
    <w:rsid w:val="00E03041"/>
    <w:rsid w:val="00E07958"/>
    <w:rsid w:val="00E367FE"/>
    <w:rsid w:val="00E43626"/>
    <w:rsid w:val="00E66406"/>
    <w:rsid w:val="00E8126C"/>
    <w:rsid w:val="00E830E8"/>
    <w:rsid w:val="00E90192"/>
    <w:rsid w:val="00E9217D"/>
    <w:rsid w:val="00EE29BA"/>
    <w:rsid w:val="00F15333"/>
    <w:rsid w:val="00F2288E"/>
    <w:rsid w:val="00F870CE"/>
    <w:rsid w:val="00FA3B06"/>
    <w:rsid w:val="00FB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803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EastAsia" w:hAnsi="Times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C62EC"/>
    <w:rPr>
      <w:rFonts w:asciiTheme="minorHAnsi" w:hAnsiTheme="minorHAns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0A0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A00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0A00D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A00D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1">
    <w:name w:val="Medium List 1"/>
    <w:basedOn w:val="TableNormal"/>
    <w:uiPriority w:val="65"/>
    <w:rsid w:val="000A00D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B247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Macintosh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cheider</dc:creator>
  <cp:keywords/>
  <dc:description/>
  <cp:lastModifiedBy>Microsoft Office User</cp:lastModifiedBy>
  <cp:revision>3</cp:revision>
  <dcterms:created xsi:type="dcterms:W3CDTF">2015-12-19T11:56:00Z</dcterms:created>
  <dcterms:modified xsi:type="dcterms:W3CDTF">2016-03-0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ndascheider@hot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